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314" w:rsidRDefault="00442314" w:rsidP="0044231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B4D">
        <w:rPr>
          <w:rFonts w:ascii="Times New Roman" w:hAnsi="Times New Roman" w:cs="Times New Roman"/>
          <w:b/>
          <w:bCs/>
          <w:sz w:val="24"/>
          <w:szCs w:val="24"/>
        </w:rPr>
        <w:t>DE NOVO TRANSCRIPTOMIC ANALYSIS OF DOUM PALM (HYPHAENE COMPRESSA) REVEALED AN INSIGHT INTO ITS POTENTIAL DROUGHT TOLERANCE</w:t>
      </w:r>
    </w:p>
    <w:p w:rsidR="00442314" w:rsidRPr="00442314" w:rsidRDefault="00442314" w:rsidP="0044231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442314" w:rsidRPr="00502B4D" w:rsidRDefault="00442314" w:rsidP="0044231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B053D0" wp14:editId="2B8C4A60">
            <wp:extent cx="5708904" cy="288036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90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314" w:rsidRPr="00502B4D" w:rsidRDefault="00442314" w:rsidP="00442314">
      <w:pPr>
        <w:rPr>
          <w:rFonts w:ascii="Times New Roman" w:hAnsi="Times New Roman" w:cs="Times New Roman"/>
          <w:sz w:val="24"/>
          <w:szCs w:val="24"/>
        </w:rPr>
      </w:pPr>
    </w:p>
    <w:p w:rsidR="0065002A" w:rsidRDefault="0065002A"/>
    <w:sectPr w:rsidR="00650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37"/>
    <w:rsid w:val="00442314"/>
    <w:rsid w:val="0065002A"/>
    <w:rsid w:val="0083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E096F"/>
  <w15:chartTrackingRefBased/>
  <w15:docId w15:val="{81DF93EB-2E84-4F70-8654-72A17ED5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L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3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0-05T11:42:00Z</dcterms:created>
  <dcterms:modified xsi:type="dcterms:W3CDTF">2023-10-05T11:43:00Z</dcterms:modified>
</cp:coreProperties>
</file>